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F44" w:rsidRPr="0066323C" w:rsidRDefault="00623F44">
      <w:pPr>
        <w:rPr>
          <w:rFonts w:asciiTheme="majorBidi" w:hAnsiTheme="majorBidi" w:cstheme="majorBidi"/>
          <w:rtl/>
        </w:rPr>
      </w:pPr>
      <w:bookmarkStart w:id="0" w:name="_GoBack"/>
      <w:bookmarkEnd w:id="0"/>
    </w:p>
    <w:p w:rsidR="00623F44" w:rsidRPr="0066323C" w:rsidRDefault="00623F44">
      <w:pPr>
        <w:rPr>
          <w:rFonts w:asciiTheme="majorBidi" w:hAnsiTheme="majorBidi" w:cstheme="majorBidi"/>
          <w:rtl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03"/>
        <w:gridCol w:w="1671"/>
        <w:gridCol w:w="542"/>
        <w:gridCol w:w="1458"/>
        <w:gridCol w:w="1458"/>
        <w:gridCol w:w="1692"/>
      </w:tblGrid>
      <w:tr w:rsidR="0054356C" w:rsidRPr="0066323C" w:rsidTr="00946264">
        <w:trPr>
          <w:trHeight w:val="30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5</w:t>
            </w:r>
            <w:r w:rsidRPr="0066323C">
              <w:rPr>
                <w:rFonts w:asciiTheme="majorBidi" w:hAnsiTheme="majorBidi" w:cstheme="majorBidi"/>
              </w:rPr>
              <w:t>. ANOVA on number of leaves of</w:t>
            </w:r>
            <w:r w:rsidRPr="0066323C">
              <w:rPr>
                <w:rFonts w:asciiTheme="majorBidi" w:hAnsiTheme="majorBidi" w:cstheme="majorBidi"/>
                <w:i/>
                <w:iCs/>
              </w:rPr>
              <w:t xml:space="preserve"> Echinocloa colona </w:t>
            </w:r>
            <w:r w:rsidRPr="0066323C">
              <w:rPr>
                <w:rFonts w:asciiTheme="majorBidi" w:hAnsiTheme="majorBidi" w:cstheme="majorBidi"/>
              </w:rPr>
              <w:t>plants data in study Ι</w:t>
            </w: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5B749F" w:rsidRPr="0066323C">
              <w:rPr>
                <w:rFonts w:asciiTheme="majorBidi" w:eastAsia="Times New Roman" w:hAnsiTheme="majorBidi" w:cstheme="majorBidi"/>
                <w:color w:val="000000"/>
              </w:rPr>
              <w:t>trial Ι</w:t>
            </w:r>
          </w:p>
        </w:tc>
      </w:tr>
      <w:tr w:rsidR="0054356C" w:rsidRPr="0066323C" w:rsidTr="00113CA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356C" w:rsidRPr="0066323C" w:rsidRDefault="0054356C" w:rsidP="005435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356C" w:rsidRPr="0066323C" w:rsidRDefault="0054356C" w:rsidP="005435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356C" w:rsidRPr="0066323C" w:rsidRDefault="0054356C" w:rsidP="005435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356C" w:rsidRPr="0066323C" w:rsidRDefault="0054356C" w:rsidP="005435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356C" w:rsidRPr="0066323C" w:rsidRDefault="0054356C" w:rsidP="005435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356C" w:rsidRPr="0066323C" w:rsidRDefault="0054356C" w:rsidP="005435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</w:tr>
      <w:tr w:rsidR="004728C6" w:rsidRPr="0066323C" w:rsidTr="00113CA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173.7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08.1925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320794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4728C6" w:rsidRPr="0066323C" w:rsidTr="00113CA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Treatm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1878.7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375.74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545614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6" w:rsidRPr="0066323C" w:rsidRDefault="004728C6" w:rsidP="004728C6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194982282**</w:t>
            </w:r>
          </w:p>
        </w:tc>
      </w:tr>
      <w:tr w:rsidR="0054356C" w:rsidRPr="0066323C" w:rsidTr="00113CA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27398.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831.072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54356C" w:rsidRPr="0066323C" w:rsidTr="00113C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57450.7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668.656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54356C" w:rsidRPr="0066323C" w:rsidTr="00113CAD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C.V. (%): 32.162698696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54356C" w:rsidRPr="0066323C" w:rsidTr="00113CAD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M.: 16.8257914898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54356C" w:rsidRPr="0066323C" w:rsidTr="00113CAD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D.: 23.7952625225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54356C" w:rsidRPr="0066323C" w:rsidTr="00113CAD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5): 47.9261188860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54356C" w:rsidRPr="0066323C" w:rsidTr="00113CAD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1): 63.999381612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56C" w:rsidRPr="0066323C" w:rsidRDefault="0054356C" w:rsidP="005435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</w:tbl>
    <w:p w:rsidR="009014E2" w:rsidRPr="0066323C" w:rsidRDefault="009014E2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</w:p>
    <w:sectPr w:rsidR="009014E2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38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314756"/>
    <w:rsid w:val="003333A4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8038DB"/>
    <w:rsid w:val="009014E2"/>
    <w:rsid w:val="00941DC1"/>
    <w:rsid w:val="009A0715"/>
    <w:rsid w:val="00A93AD6"/>
    <w:rsid w:val="00B41137"/>
    <w:rsid w:val="00BD337F"/>
    <w:rsid w:val="00C441E2"/>
    <w:rsid w:val="00C445C5"/>
    <w:rsid w:val="00C77376"/>
    <w:rsid w:val="00CC2F09"/>
    <w:rsid w:val="00D621EA"/>
    <w:rsid w:val="00D74B0D"/>
    <w:rsid w:val="00EA743C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7:30:00Z</dcterms:modified>
</cp:coreProperties>
</file>